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D51E4" w14:textId="0338A76D" w:rsidR="00E12152" w:rsidRDefault="00E12152" w:rsidP="00D2595B">
      <w:pPr>
        <w:rPr>
          <w:b/>
          <w:u w:val="single"/>
        </w:rPr>
      </w:pPr>
      <w:r w:rsidRPr="00F33E6D">
        <w:rPr>
          <w:b/>
          <w:u w:val="single"/>
        </w:rPr>
        <w:t xml:space="preserve">Appendix </w:t>
      </w:r>
      <w:r w:rsidR="00052342">
        <w:rPr>
          <w:b/>
          <w:u w:val="single"/>
        </w:rPr>
        <w:t>3</w:t>
      </w:r>
      <w:r w:rsidRPr="00F33E6D">
        <w:rPr>
          <w:b/>
          <w:u w:val="single"/>
        </w:rPr>
        <w:t>: Drinks Menu Alcohol Unit Assignment</w:t>
      </w:r>
    </w:p>
    <w:p w14:paraId="6A0110C0" w14:textId="71DA2F32" w:rsidR="00F01374" w:rsidRPr="00F01374" w:rsidRDefault="00F01374" w:rsidP="00D2595B">
      <w:r>
        <w:t>Based on calculating alcohol unit guidance from the NHS Live Well Serv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127"/>
      </w:tblGrid>
      <w:tr w:rsidR="00F01374" w14:paraId="3C6BF1C2" w14:textId="77777777" w:rsidTr="00F01374">
        <w:tc>
          <w:tcPr>
            <w:tcW w:w="6232" w:type="dxa"/>
          </w:tcPr>
          <w:p w14:paraId="76075696" w14:textId="781D55D2" w:rsidR="00F01374" w:rsidRPr="005651C8" w:rsidRDefault="00F01374" w:rsidP="005651C8">
            <w:pPr>
              <w:jc w:val="center"/>
              <w:rPr>
                <w:b/>
              </w:rPr>
            </w:pPr>
            <w:bookmarkStart w:id="0" w:name="_Hlk30668820"/>
            <w:r>
              <w:rPr>
                <w:b/>
              </w:rPr>
              <w:t xml:space="preserve">Type of </w:t>
            </w:r>
            <w:r w:rsidRPr="005651C8">
              <w:rPr>
                <w:b/>
              </w:rPr>
              <w:t>Drink</w:t>
            </w:r>
          </w:p>
        </w:tc>
        <w:tc>
          <w:tcPr>
            <w:tcW w:w="2127" w:type="dxa"/>
          </w:tcPr>
          <w:p w14:paraId="7C4D4C10" w14:textId="5D2B8F6B" w:rsidR="00F01374" w:rsidRPr="005651C8" w:rsidRDefault="00F01374" w:rsidP="005651C8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r w:rsidRPr="005651C8">
              <w:rPr>
                <w:b/>
              </w:rPr>
              <w:t>Unit</w:t>
            </w:r>
          </w:p>
        </w:tc>
      </w:tr>
      <w:tr w:rsidR="00F01374" w14:paraId="7413A14B" w14:textId="77777777" w:rsidTr="00F01374">
        <w:tc>
          <w:tcPr>
            <w:tcW w:w="6232" w:type="dxa"/>
          </w:tcPr>
          <w:p w14:paraId="14266157" w14:textId="5A517B1D" w:rsidR="00F01374" w:rsidRDefault="00F01374" w:rsidP="00D2595B">
            <w:r w:rsidRPr="00F01374">
              <w:t>Single small shot of spirits* (25ml, ABV 40%)</w:t>
            </w:r>
          </w:p>
        </w:tc>
        <w:tc>
          <w:tcPr>
            <w:tcW w:w="2127" w:type="dxa"/>
          </w:tcPr>
          <w:p w14:paraId="50053D75" w14:textId="3A9F2442" w:rsidR="00F01374" w:rsidRDefault="00F01374" w:rsidP="00F01374">
            <w:pPr>
              <w:jc w:val="center"/>
            </w:pPr>
            <w:r>
              <w:t>1</w:t>
            </w:r>
          </w:p>
        </w:tc>
      </w:tr>
      <w:tr w:rsidR="00F01374" w14:paraId="1CB6628D" w14:textId="77777777" w:rsidTr="00F01374">
        <w:tc>
          <w:tcPr>
            <w:tcW w:w="6232" w:type="dxa"/>
          </w:tcPr>
          <w:p w14:paraId="301FBAC0" w14:textId="4BB5574D" w:rsidR="00F01374" w:rsidRDefault="00F01374" w:rsidP="00D2595B">
            <w:r w:rsidRPr="00F01374">
              <w:t>Alcopop (275ml, ABV 5.5%)</w:t>
            </w:r>
          </w:p>
        </w:tc>
        <w:tc>
          <w:tcPr>
            <w:tcW w:w="2127" w:type="dxa"/>
          </w:tcPr>
          <w:p w14:paraId="1F4E5F9A" w14:textId="6E6FA261" w:rsidR="00F01374" w:rsidRDefault="00F01374" w:rsidP="00F01374">
            <w:pPr>
              <w:jc w:val="center"/>
            </w:pPr>
            <w:r>
              <w:t>1.5</w:t>
            </w:r>
          </w:p>
        </w:tc>
      </w:tr>
      <w:tr w:rsidR="00F01374" w14:paraId="62E769AF" w14:textId="77777777" w:rsidTr="00F01374">
        <w:tc>
          <w:tcPr>
            <w:tcW w:w="6232" w:type="dxa"/>
          </w:tcPr>
          <w:p w14:paraId="1BEF7944" w14:textId="26DB520F" w:rsidR="00F01374" w:rsidRDefault="00F01374" w:rsidP="00D2595B">
            <w:r w:rsidRPr="00F01374">
              <w:t>Small glass of red/white/rosé wine (125ml, ABV 12%)</w:t>
            </w:r>
            <w:r w:rsidRPr="00F01374">
              <w:tab/>
            </w:r>
          </w:p>
        </w:tc>
        <w:tc>
          <w:tcPr>
            <w:tcW w:w="2127" w:type="dxa"/>
          </w:tcPr>
          <w:p w14:paraId="5CE1F100" w14:textId="66D22C32" w:rsidR="00F01374" w:rsidRDefault="00F01374" w:rsidP="00F01374">
            <w:pPr>
              <w:jc w:val="center"/>
            </w:pPr>
            <w:r>
              <w:t>1.5</w:t>
            </w:r>
          </w:p>
        </w:tc>
      </w:tr>
      <w:tr w:rsidR="00F01374" w14:paraId="63DFBD3F" w14:textId="77777777" w:rsidTr="00F01374">
        <w:tc>
          <w:tcPr>
            <w:tcW w:w="6232" w:type="dxa"/>
          </w:tcPr>
          <w:p w14:paraId="62CE52DC" w14:textId="7AACAF01" w:rsidR="00F01374" w:rsidRDefault="00F01374" w:rsidP="00D2595B">
            <w:r w:rsidRPr="00F01374">
              <w:t>Bottle of lager/beer/cider (330ml, ABV 5%)</w:t>
            </w:r>
            <w:r w:rsidRPr="00F01374">
              <w:tab/>
            </w:r>
          </w:p>
        </w:tc>
        <w:tc>
          <w:tcPr>
            <w:tcW w:w="2127" w:type="dxa"/>
          </w:tcPr>
          <w:p w14:paraId="61931D81" w14:textId="710F4ADE" w:rsidR="00F01374" w:rsidRDefault="00F01374" w:rsidP="00F01374">
            <w:pPr>
              <w:jc w:val="center"/>
            </w:pPr>
            <w:r>
              <w:t>1.7</w:t>
            </w:r>
          </w:p>
        </w:tc>
      </w:tr>
      <w:tr w:rsidR="00F01374" w14:paraId="47E0F5F5" w14:textId="77777777" w:rsidTr="00F01374">
        <w:tc>
          <w:tcPr>
            <w:tcW w:w="6232" w:type="dxa"/>
          </w:tcPr>
          <w:p w14:paraId="196BFC7F" w14:textId="28E712D9" w:rsidR="00F01374" w:rsidRDefault="00F01374" w:rsidP="00D2595B">
            <w:r w:rsidRPr="00F01374">
              <w:t>Can of lager/beer/cider (440ml, ABV 5.5%)</w:t>
            </w:r>
          </w:p>
        </w:tc>
        <w:tc>
          <w:tcPr>
            <w:tcW w:w="2127" w:type="dxa"/>
          </w:tcPr>
          <w:p w14:paraId="5E7BA11E" w14:textId="43CAD736" w:rsidR="00F01374" w:rsidRDefault="00F01374" w:rsidP="00F01374">
            <w:pPr>
              <w:jc w:val="center"/>
            </w:pPr>
            <w:r>
              <w:t>2</w:t>
            </w:r>
          </w:p>
        </w:tc>
      </w:tr>
      <w:tr w:rsidR="00F01374" w14:paraId="352B99AB" w14:textId="77777777" w:rsidTr="00F01374">
        <w:tc>
          <w:tcPr>
            <w:tcW w:w="6232" w:type="dxa"/>
          </w:tcPr>
          <w:p w14:paraId="1C488DB9" w14:textId="2DBA15D3" w:rsidR="00F01374" w:rsidRDefault="00F01374" w:rsidP="00D2595B">
            <w:r w:rsidRPr="00F01374">
              <w:t>Pint of lower-strength lager/beer/cider (</w:t>
            </w:r>
            <w:r w:rsidR="00AF7ABE">
              <w:t xml:space="preserve">568ml, </w:t>
            </w:r>
            <w:r w:rsidRPr="00F01374">
              <w:t>ABV 3.6%)</w:t>
            </w:r>
          </w:p>
        </w:tc>
        <w:tc>
          <w:tcPr>
            <w:tcW w:w="2127" w:type="dxa"/>
          </w:tcPr>
          <w:p w14:paraId="7582C77A" w14:textId="2EE9F738" w:rsidR="00F01374" w:rsidRDefault="00F01374" w:rsidP="00F01374">
            <w:pPr>
              <w:jc w:val="center"/>
            </w:pPr>
            <w:r>
              <w:t>2</w:t>
            </w:r>
          </w:p>
        </w:tc>
      </w:tr>
      <w:tr w:rsidR="00F01374" w14:paraId="77D3F58E" w14:textId="77777777" w:rsidTr="00F01374">
        <w:tc>
          <w:tcPr>
            <w:tcW w:w="6232" w:type="dxa"/>
          </w:tcPr>
          <w:p w14:paraId="64B302D2" w14:textId="20694558" w:rsidR="00F01374" w:rsidRDefault="00F01374" w:rsidP="00D2595B">
            <w:r w:rsidRPr="00F01374">
              <w:t>Standard glass of red/white/rosé wine (175ml, ABV 12%)</w:t>
            </w:r>
          </w:p>
        </w:tc>
        <w:tc>
          <w:tcPr>
            <w:tcW w:w="2127" w:type="dxa"/>
          </w:tcPr>
          <w:p w14:paraId="4771E7BC" w14:textId="35807124" w:rsidR="00F01374" w:rsidRDefault="00F01374" w:rsidP="00F01374">
            <w:pPr>
              <w:jc w:val="center"/>
            </w:pPr>
            <w:r>
              <w:t>2.1</w:t>
            </w:r>
          </w:p>
        </w:tc>
      </w:tr>
      <w:tr w:rsidR="00F01374" w14:paraId="661135F7" w14:textId="77777777" w:rsidTr="00F01374">
        <w:tc>
          <w:tcPr>
            <w:tcW w:w="6232" w:type="dxa"/>
          </w:tcPr>
          <w:p w14:paraId="60979E88" w14:textId="72156718" w:rsidR="00F01374" w:rsidRDefault="00F01374" w:rsidP="00D2595B">
            <w:r w:rsidRPr="00F01374">
              <w:t>Pint of higher-strength lager/beer/cider (</w:t>
            </w:r>
            <w:r w:rsidR="00AF7ABE">
              <w:t xml:space="preserve">568ml, </w:t>
            </w:r>
            <w:r w:rsidRPr="00F01374">
              <w:t>ABV 5.2%)</w:t>
            </w:r>
          </w:p>
        </w:tc>
        <w:tc>
          <w:tcPr>
            <w:tcW w:w="2127" w:type="dxa"/>
          </w:tcPr>
          <w:p w14:paraId="0E0EBA64" w14:textId="3C09E9F7" w:rsidR="00F01374" w:rsidRDefault="00F01374" w:rsidP="00F01374">
            <w:pPr>
              <w:jc w:val="center"/>
            </w:pPr>
            <w:r>
              <w:t>3</w:t>
            </w:r>
          </w:p>
        </w:tc>
      </w:tr>
      <w:tr w:rsidR="00F01374" w14:paraId="3F5FFD94" w14:textId="77777777" w:rsidTr="00F01374">
        <w:tc>
          <w:tcPr>
            <w:tcW w:w="6232" w:type="dxa"/>
          </w:tcPr>
          <w:p w14:paraId="3D5021F1" w14:textId="4956DC3E" w:rsidR="00F01374" w:rsidRDefault="00F01374" w:rsidP="00D2595B">
            <w:r w:rsidRPr="00F01374">
              <w:t>Large glass of red/white/rosé wine (250ml, ABV 12%)</w:t>
            </w:r>
          </w:p>
        </w:tc>
        <w:tc>
          <w:tcPr>
            <w:tcW w:w="2127" w:type="dxa"/>
          </w:tcPr>
          <w:p w14:paraId="2B9CF497" w14:textId="4938F4CC" w:rsidR="00F01374" w:rsidRDefault="00F01374" w:rsidP="00F01374">
            <w:pPr>
              <w:jc w:val="center"/>
            </w:pPr>
            <w:r>
              <w:t>3</w:t>
            </w:r>
          </w:p>
        </w:tc>
      </w:tr>
    </w:tbl>
    <w:bookmarkEnd w:id="0"/>
    <w:p w14:paraId="3F453317" w14:textId="6FE25641" w:rsidR="00E12152" w:rsidRDefault="00F01374" w:rsidP="00F01374">
      <w:r w:rsidRPr="00F01374">
        <w:t>*Gin, rum, vodka, whisky, tequila, sambuca. Large (35ml) single measures of spirits are 1.4 units.</w:t>
      </w:r>
    </w:p>
    <w:p w14:paraId="5913EF74" w14:textId="77777777" w:rsidR="00F01374" w:rsidRPr="00EF7AD8" w:rsidRDefault="00F01374" w:rsidP="00F01374"/>
    <w:sectPr w:rsidR="00F01374" w:rsidRPr="00EF7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256F4" w14:textId="77777777" w:rsidR="001441D4" w:rsidRDefault="001441D4" w:rsidP="00E77438">
      <w:pPr>
        <w:spacing w:after="0" w:line="240" w:lineRule="auto"/>
      </w:pPr>
      <w:r>
        <w:separator/>
      </w:r>
    </w:p>
  </w:endnote>
  <w:endnote w:type="continuationSeparator" w:id="0">
    <w:p w14:paraId="7FB0C4DC" w14:textId="77777777" w:rsidR="001441D4" w:rsidRDefault="001441D4" w:rsidP="00E77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9F74B" w14:textId="77777777" w:rsidR="001441D4" w:rsidRDefault="001441D4" w:rsidP="00E77438">
      <w:pPr>
        <w:spacing w:after="0" w:line="240" w:lineRule="auto"/>
      </w:pPr>
      <w:r>
        <w:separator/>
      </w:r>
    </w:p>
  </w:footnote>
  <w:footnote w:type="continuationSeparator" w:id="0">
    <w:p w14:paraId="2E475A1A" w14:textId="77777777" w:rsidR="001441D4" w:rsidRDefault="001441D4" w:rsidP="00E774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C818B0"/>
    <w:multiLevelType w:val="hybridMultilevel"/>
    <w:tmpl w:val="08A04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C4240"/>
    <w:multiLevelType w:val="hybridMultilevel"/>
    <w:tmpl w:val="B1244888"/>
    <w:lvl w:ilvl="0" w:tplc="0809000F">
      <w:start w:val="1"/>
      <w:numFmt w:val="decimal"/>
      <w:lvlText w:val="%1."/>
      <w:lvlJc w:val="left"/>
      <w:pPr>
        <w:ind w:left="766" w:hanging="360"/>
      </w:pPr>
    </w:lvl>
    <w:lvl w:ilvl="1" w:tplc="08090019" w:tentative="1">
      <w:start w:val="1"/>
      <w:numFmt w:val="lowerLetter"/>
      <w:lvlText w:val="%2."/>
      <w:lvlJc w:val="left"/>
      <w:pPr>
        <w:ind w:left="1486" w:hanging="360"/>
      </w:pPr>
    </w:lvl>
    <w:lvl w:ilvl="2" w:tplc="0809001B" w:tentative="1">
      <w:start w:val="1"/>
      <w:numFmt w:val="lowerRoman"/>
      <w:lvlText w:val="%3."/>
      <w:lvlJc w:val="right"/>
      <w:pPr>
        <w:ind w:left="2206" w:hanging="180"/>
      </w:pPr>
    </w:lvl>
    <w:lvl w:ilvl="3" w:tplc="0809000F" w:tentative="1">
      <w:start w:val="1"/>
      <w:numFmt w:val="decimal"/>
      <w:lvlText w:val="%4."/>
      <w:lvlJc w:val="left"/>
      <w:pPr>
        <w:ind w:left="2926" w:hanging="360"/>
      </w:pPr>
    </w:lvl>
    <w:lvl w:ilvl="4" w:tplc="08090019" w:tentative="1">
      <w:start w:val="1"/>
      <w:numFmt w:val="lowerLetter"/>
      <w:lvlText w:val="%5."/>
      <w:lvlJc w:val="left"/>
      <w:pPr>
        <w:ind w:left="3646" w:hanging="360"/>
      </w:pPr>
    </w:lvl>
    <w:lvl w:ilvl="5" w:tplc="0809001B" w:tentative="1">
      <w:start w:val="1"/>
      <w:numFmt w:val="lowerRoman"/>
      <w:lvlText w:val="%6."/>
      <w:lvlJc w:val="right"/>
      <w:pPr>
        <w:ind w:left="4366" w:hanging="180"/>
      </w:pPr>
    </w:lvl>
    <w:lvl w:ilvl="6" w:tplc="0809000F" w:tentative="1">
      <w:start w:val="1"/>
      <w:numFmt w:val="decimal"/>
      <w:lvlText w:val="%7."/>
      <w:lvlJc w:val="left"/>
      <w:pPr>
        <w:ind w:left="5086" w:hanging="360"/>
      </w:pPr>
    </w:lvl>
    <w:lvl w:ilvl="7" w:tplc="08090019" w:tentative="1">
      <w:start w:val="1"/>
      <w:numFmt w:val="lowerLetter"/>
      <w:lvlText w:val="%8."/>
      <w:lvlJc w:val="left"/>
      <w:pPr>
        <w:ind w:left="5806" w:hanging="360"/>
      </w:pPr>
    </w:lvl>
    <w:lvl w:ilvl="8" w:tplc="08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2" w15:restartNumberingAfterBreak="0">
    <w:nsid w:val="197307BD"/>
    <w:multiLevelType w:val="hybridMultilevel"/>
    <w:tmpl w:val="2B688D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01B37"/>
    <w:multiLevelType w:val="hybridMultilevel"/>
    <w:tmpl w:val="6F601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B21DD1"/>
    <w:multiLevelType w:val="hybridMultilevel"/>
    <w:tmpl w:val="404E42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9F4B07"/>
    <w:multiLevelType w:val="hybridMultilevel"/>
    <w:tmpl w:val="02D87EFE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 w15:restartNumberingAfterBreak="0">
    <w:nsid w:val="3DB338A5"/>
    <w:multiLevelType w:val="hybridMultilevel"/>
    <w:tmpl w:val="9EDA7D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294253"/>
    <w:multiLevelType w:val="multilevel"/>
    <w:tmpl w:val="78A8578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5731176"/>
    <w:multiLevelType w:val="hybridMultilevel"/>
    <w:tmpl w:val="12C2DC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095CF2"/>
    <w:multiLevelType w:val="hybridMultilevel"/>
    <w:tmpl w:val="8DA680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2C414E"/>
    <w:multiLevelType w:val="hybridMultilevel"/>
    <w:tmpl w:val="1D62A8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9"/>
  </w:num>
  <w:num w:numId="5">
    <w:abstractNumId w:val="4"/>
  </w:num>
  <w:num w:numId="6">
    <w:abstractNumId w:val="6"/>
  </w:num>
  <w:num w:numId="7">
    <w:abstractNumId w:val="0"/>
  </w:num>
  <w:num w:numId="8">
    <w:abstractNumId w:val="8"/>
  </w:num>
  <w:num w:numId="9">
    <w:abstractNumId w:val="10"/>
  </w:num>
  <w:num w:numId="10">
    <w:abstractNumId w:val="3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B99"/>
    <w:rsid w:val="00000E7A"/>
    <w:rsid w:val="000044D0"/>
    <w:rsid w:val="00011FBC"/>
    <w:rsid w:val="00012003"/>
    <w:rsid w:val="0001220E"/>
    <w:rsid w:val="00012B20"/>
    <w:rsid w:val="0001346E"/>
    <w:rsid w:val="000134D4"/>
    <w:rsid w:val="00013AF7"/>
    <w:rsid w:val="00015148"/>
    <w:rsid w:val="00015DBC"/>
    <w:rsid w:val="00016A8E"/>
    <w:rsid w:val="0002066F"/>
    <w:rsid w:val="00030CD0"/>
    <w:rsid w:val="00037CC2"/>
    <w:rsid w:val="00041F55"/>
    <w:rsid w:val="00044733"/>
    <w:rsid w:val="00046164"/>
    <w:rsid w:val="00046621"/>
    <w:rsid w:val="00051136"/>
    <w:rsid w:val="00052342"/>
    <w:rsid w:val="00052BE2"/>
    <w:rsid w:val="000562EA"/>
    <w:rsid w:val="00056B07"/>
    <w:rsid w:val="00056B40"/>
    <w:rsid w:val="00057CD0"/>
    <w:rsid w:val="0006630A"/>
    <w:rsid w:val="000704C8"/>
    <w:rsid w:val="00071926"/>
    <w:rsid w:val="00072CCF"/>
    <w:rsid w:val="00077A06"/>
    <w:rsid w:val="00077F23"/>
    <w:rsid w:val="000809FF"/>
    <w:rsid w:val="00081508"/>
    <w:rsid w:val="000861E5"/>
    <w:rsid w:val="000926C9"/>
    <w:rsid w:val="00093D8A"/>
    <w:rsid w:val="000A20DC"/>
    <w:rsid w:val="000A3D36"/>
    <w:rsid w:val="000A4357"/>
    <w:rsid w:val="000B0E58"/>
    <w:rsid w:val="000B4471"/>
    <w:rsid w:val="000B6481"/>
    <w:rsid w:val="000B6764"/>
    <w:rsid w:val="000B6B81"/>
    <w:rsid w:val="000C1540"/>
    <w:rsid w:val="000C3F53"/>
    <w:rsid w:val="000C41DF"/>
    <w:rsid w:val="000C5234"/>
    <w:rsid w:val="000C58D2"/>
    <w:rsid w:val="000C5EBF"/>
    <w:rsid w:val="000C62A3"/>
    <w:rsid w:val="000D190C"/>
    <w:rsid w:val="000D1FD9"/>
    <w:rsid w:val="000D452C"/>
    <w:rsid w:val="000D4ED2"/>
    <w:rsid w:val="000D7CCC"/>
    <w:rsid w:val="000E0D45"/>
    <w:rsid w:val="000E1782"/>
    <w:rsid w:val="000E18C5"/>
    <w:rsid w:val="000E3A06"/>
    <w:rsid w:val="000E4021"/>
    <w:rsid w:val="000E53F8"/>
    <w:rsid w:val="000E6A3A"/>
    <w:rsid w:val="000E7720"/>
    <w:rsid w:val="000F7C02"/>
    <w:rsid w:val="001004FE"/>
    <w:rsid w:val="00100FA0"/>
    <w:rsid w:val="0010323D"/>
    <w:rsid w:val="00103317"/>
    <w:rsid w:val="00110350"/>
    <w:rsid w:val="00111526"/>
    <w:rsid w:val="00111C3D"/>
    <w:rsid w:val="00114E90"/>
    <w:rsid w:val="00115E33"/>
    <w:rsid w:val="0011645F"/>
    <w:rsid w:val="00120495"/>
    <w:rsid w:val="00120A8A"/>
    <w:rsid w:val="0013052C"/>
    <w:rsid w:val="00132A1C"/>
    <w:rsid w:val="00133C2A"/>
    <w:rsid w:val="00134B26"/>
    <w:rsid w:val="001359A5"/>
    <w:rsid w:val="00136319"/>
    <w:rsid w:val="0013692F"/>
    <w:rsid w:val="00137064"/>
    <w:rsid w:val="00137B4D"/>
    <w:rsid w:val="001441D4"/>
    <w:rsid w:val="001444C1"/>
    <w:rsid w:val="001473E2"/>
    <w:rsid w:val="00150C5D"/>
    <w:rsid w:val="001518F1"/>
    <w:rsid w:val="0015429E"/>
    <w:rsid w:val="001578E7"/>
    <w:rsid w:val="0016011C"/>
    <w:rsid w:val="001613D2"/>
    <w:rsid w:val="0016183D"/>
    <w:rsid w:val="00161A47"/>
    <w:rsid w:val="00164EC8"/>
    <w:rsid w:val="00166F88"/>
    <w:rsid w:val="00167DEE"/>
    <w:rsid w:val="00170139"/>
    <w:rsid w:val="00170BB3"/>
    <w:rsid w:val="001729A0"/>
    <w:rsid w:val="001805CD"/>
    <w:rsid w:val="001807C4"/>
    <w:rsid w:val="00180F47"/>
    <w:rsid w:val="001878C7"/>
    <w:rsid w:val="00187E08"/>
    <w:rsid w:val="00193EF0"/>
    <w:rsid w:val="0019750C"/>
    <w:rsid w:val="001A6A9F"/>
    <w:rsid w:val="001B1C32"/>
    <w:rsid w:val="001B1F15"/>
    <w:rsid w:val="001B2B7A"/>
    <w:rsid w:val="001B2EA3"/>
    <w:rsid w:val="001B3064"/>
    <w:rsid w:val="001C01B2"/>
    <w:rsid w:val="001C05DB"/>
    <w:rsid w:val="001C2DA6"/>
    <w:rsid w:val="001C304A"/>
    <w:rsid w:val="001C356A"/>
    <w:rsid w:val="001C38F6"/>
    <w:rsid w:val="001C3A69"/>
    <w:rsid w:val="001C4DAD"/>
    <w:rsid w:val="001C7350"/>
    <w:rsid w:val="001D546D"/>
    <w:rsid w:val="001D55A4"/>
    <w:rsid w:val="001D5B01"/>
    <w:rsid w:val="001D768B"/>
    <w:rsid w:val="001E3E89"/>
    <w:rsid w:val="001E6455"/>
    <w:rsid w:val="001E688B"/>
    <w:rsid w:val="001F0422"/>
    <w:rsid w:val="001F29BF"/>
    <w:rsid w:val="001F3E4D"/>
    <w:rsid w:val="001F49F8"/>
    <w:rsid w:val="001F4BAC"/>
    <w:rsid w:val="001F71F7"/>
    <w:rsid w:val="00200033"/>
    <w:rsid w:val="00203FD6"/>
    <w:rsid w:val="00205DB2"/>
    <w:rsid w:val="00207736"/>
    <w:rsid w:val="00210577"/>
    <w:rsid w:val="00212584"/>
    <w:rsid w:val="00213786"/>
    <w:rsid w:val="002149A7"/>
    <w:rsid w:val="002202A0"/>
    <w:rsid w:val="002241CE"/>
    <w:rsid w:val="00224A50"/>
    <w:rsid w:val="00224FDF"/>
    <w:rsid w:val="00227138"/>
    <w:rsid w:val="00233385"/>
    <w:rsid w:val="0023359A"/>
    <w:rsid w:val="0023366C"/>
    <w:rsid w:val="00234F53"/>
    <w:rsid w:val="00242014"/>
    <w:rsid w:val="0024521C"/>
    <w:rsid w:val="002531FF"/>
    <w:rsid w:val="00255914"/>
    <w:rsid w:val="00256101"/>
    <w:rsid w:val="00256B34"/>
    <w:rsid w:val="002655DD"/>
    <w:rsid w:val="00265C6D"/>
    <w:rsid w:val="00267C25"/>
    <w:rsid w:val="00271177"/>
    <w:rsid w:val="002740DD"/>
    <w:rsid w:val="00276165"/>
    <w:rsid w:val="0028000D"/>
    <w:rsid w:val="00280C8C"/>
    <w:rsid w:val="00280F4B"/>
    <w:rsid w:val="00283886"/>
    <w:rsid w:val="002871C4"/>
    <w:rsid w:val="002872BE"/>
    <w:rsid w:val="002873DC"/>
    <w:rsid w:val="00290422"/>
    <w:rsid w:val="002938E0"/>
    <w:rsid w:val="002942BE"/>
    <w:rsid w:val="00297BEA"/>
    <w:rsid w:val="002A324C"/>
    <w:rsid w:val="002A46F2"/>
    <w:rsid w:val="002A5D65"/>
    <w:rsid w:val="002A7CC9"/>
    <w:rsid w:val="002A7FB3"/>
    <w:rsid w:val="002B09B3"/>
    <w:rsid w:val="002B227D"/>
    <w:rsid w:val="002B35E3"/>
    <w:rsid w:val="002B3BDA"/>
    <w:rsid w:val="002B4473"/>
    <w:rsid w:val="002B6C97"/>
    <w:rsid w:val="002C01B3"/>
    <w:rsid w:val="002C04B2"/>
    <w:rsid w:val="002C0757"/>
    <w:rsid w:val="002C3387"/>
    <w:rsid w:val="002C601B"/>
    <w:rsid w:val="002C6B1B"/>
    <w:rsid w:val="002D0608"/>
    <w:rsid w:val="002D37E7"/>
    <w:rsid w:val="002D59BF"/>
    <w:rsid w:val="002D7799"/>
    <w:rsid w:val="002E19FB"/>
    <w:rsid w:val="002E1EC3"/>
    <w:rsid w:val="002F1983"/>
    <w:rsid w:val="002F4788"/>
    <w:rsid w:val="002F603C"/>
    <w:rsid w:val="002F6C8B"/>
    <w:rsid w:val="00302944"/>
    <w:rsid w:val="003039C4"/>
    <w:rsid w:val="00303EE8"/>
    <w:rsid w:val="003108EF"/>
    <w:rsid w:val="00310F2E"/>
    <w:rsid w:val="00321145"/>
    <w:rsid w:val="003253A9"/>
    <w:rsid w:val="00326190"/>
    <w:rsid w:val="00326ADE"/>
    <w:rsid w:val="00331E88"/>
    <w:rsid w:val="003320FB"/>
    <w:rsid w:val="00334885"/>
    <w:rsid w:val="00334F64"/>
    <w:rsid w:val="0033521D"/>
    <w:rsid w:val="0033547C"/>
    <w:rsid w:val="00336C88"/>
    <w:rsid w:val="0033794C"/>
    <w:rsid w:val="0034287E"/>
    <w:rsid w:val="0034318B"/>
    <w:rsid w:val="00344430"/>
    <w:rsid w:val="00345275"/>
    <w:rsid w:val="00346257"/>
    <w:rsid w:val="00347184"/>
    <w:rsid w:val="00347284"/>
    <w:rsid w:val="0034775A"/>
    <w:rsid w:val="00351E07"/>
    <w:rsid w:val="00352B36"/>
    <w:rsid w:val="00352F91"/>
    <w:rsid w:val="00353841"/>
    <w:rsid w:val="00357359"/>
    <w:rsid w:val="00360928"/>
    <w:rsid w:val="003611FD"/>
    <w:rsid w:val="00361B1D"/>
    <w:rsid w:val="00362087"/>
    <w:rsid w:val="003635EA"/>
    <w:rsid w:val="003648B4"/>
    <w:rsid w:val="00367F0B"/>
    <w:rsid w:val="003704E1"/>
    <w:rsid w:val="003734AC"/>
    <w:rsid w:val="00376CF3"/>
    <w:rsid w:val="00380404"/>
    <w:rsid w:val="00380AA7"/>
    <w:rsid w:val="0038363D"/>
    <w:rsid w:val="00384C88"/>
    <w:rsid w:val="00390DF8"/>
    <w:rsid w:val="003919E1"/>
    <w:rsid w:val="00392AAF"/>
    <w:rsid w:val="003931F7"/>
    <w:rsid w:val="00395784"/>
    <w:rsid w:val="003A65EC"/>
    <w:rsid w:val="003B0A9F"/>
    <w:rsid w:val="003B0AD2"/>
    <w:rsid w:val="003B12B1"/>
    <w:rsid w:val="003B23F4"/>
    <w:rsid w:val="003B2BD5"/>
    <w:rsid w:val="003B3388"/>
    <w:rsid w:val="003B3659"/>
    <w:rsid w:val="003B4B8C"/>
    <w:rsid w:val="003B6083"/>
    <w:rsid w:val="003B788F"/>
    <w:rsid w:val="003C1C33"/>
    <w:rsid w:val="003C294E"/>
    <w:rsid w:val="003C34E1"/>
    <w:rsid w:val="003C4CA3"/>
    <w:rsid w:val="003C5B38"/>
    <w:rsid w:val="003D01EB"/>
    <w:rsid w:val="003D0764"/>
    <w:rsid w:val="003D1AD4"/>
    <w:rsid w:val="003D650E"/>
    <w:rsid w:val="003E16E0"/>
    <w:rsid w:val="003E208A"/>
    <w:rsid w:val="003E3855"/>
    <w:rsid w:val="003E3A23"/>
    <w:rsid w:val="003E414E"/>
    <w:rsid w:val="003E5C90"/>
    <w:rsid w:val="003E662B"/>
    <w:rsid w:val="003E6A5C"/>
    <w:rsid w:val="003E7329"/>
    <w:rsid w:val="003E7DBA"/>
    <w:rsid w:val="003F2FC4"/>
    <w:rsid w:val="003F2FD6"/>
    <w:rsid w:val="003F39E8"/>
    <w:rsid w:val="003F3A6C"/>
    <w:rsid w:val="00403039"/>
    <w:rsid w:val="00403A97"/>
    <w:rsid w:val="004041CB"/>
    <w:rsid w:val="0040507B"/>
    <w:rsid w:val="00407C37"/>
    <w:rsid w:val="00417277"/>
    <w:rsid w:val="0041768A"/>
    <w:rsid w:val="0042013A"/>
    <w:rsid w:val="004214C3"/>
    <w:rsid w:val="004219A1"/>
    <w:rsid w:val="00422BFA"/>
    <w:rsid w:val="004259A0"/>
    <w:rsid w:val="00425FAE"/>
    <w:rsid w:val="00425FBC"/>
    <w:rsid w:val="0043071B"/>
    <w:rsid w:val="0043358B"/>
    <w:rsid w:val="00433C4A"/>
    <w:rsid w:val="00434A5A"/>
    <w:rsid w:val="00436D4B"/>
    <w:rsid w:val="004433FD"/>
    <w:rsid w:val="00443B66"/>
    <w:rsid w:val="00443D72"/>
    <w:rsid w:val="00450EF7"/>
    <w:rsid w:val="00451196"/>
    <w:rsid w:val="00456CCF"/>
    <w:rsid w:val="00461911"/>
    <w:rsid w:val="00461977"/>
    <w:rsid w:val="004627A9"/>
    <w:rsid w:val="0046311E"/>
    <w:rsid w:val="00463599"/>
    <w:rsid w:val="004638B8"/>
    <w:rsid w:val="00466828"/>
    <w:rsid w:val="00472197"/>
    <w:rsid w:val="004739D5"/>
    <w:rsid w:val="004759BA"/>
    <w:rsid w:val="0047614B"/>
    <w:rsid w:val="00480C50"/>
    <w:rsid w:val="004829D3"/>
    <w:rsid w:val="00483442"/>
    <w:rsid w:val="00484C2A"/>
    <w:rsid w:val="00490237"/>
    <w:rsid w:val="00490AA4"/>
    <w:rsid w:val="004921C6"/>
    <w:rsid w:val="0049327C"/>
    <w:rsid w:val="00495339"/>
    <w:rsid w:val="004A12A5"/>
    <w:rsid w:val="004A21CF"/>
    <w:rsid w:val="004A72E2"/>
    <w:rsid w:val="004B1993"/>
    <w:rsid w:val="004B307A"/>
    <w:rsid w:val="004B4FAF"/>
    <w:rsid w:val="004B5641"/>
    <w:rsid w:val="004B5B74"/>
    <w:rsid w:val="004B697E"/>
    <w:rsid w:val="004C07E9"/>
    <w:rsid w:val="004C10B1"/>
    <w:rsid w:val="004C3B31"/>
    <w:rsid w:val="004C43C1"/>
    <w:rsid w:val="004C450F"/>
    <w:rsid w:val="004C6228"/>
    <w:rsid w:val="004C747C"/>
    <w:rsid w:val="004D3195"/>
    <w:rsid w:val="004D3B30"/>
    <w:rsid w:val="004E0031"/>
    <w:rsid w:val="004E2808"/>
    <w:rsid w:val="004E35F4"/>
    <w:rsid w:val="004E670B"/>
    <w:rsid w:val="004F04DA"/>
    <w:rsid w:val="004F056E"/>
    <w:rsid w:val="004F10F6"/>
    <w:rsid w:val="004F3F5E"/>
    <w:rsid w:val="004F4844"/>
    <w:rsid w:val="004F662E"/>
    <w:rsid w:val="004F6F13"/>
    <w:rsid w:val="004F748B"/>
    <w:rsid w:val="004F7C7A"/>
    <w:rsid w:val="004F7FFE"/>
    <w:rsid w:val="00502402"/>
    <w:rsid w:val="00503C44"/>
    <w:rsid w:val="00503CD7"/>
    <w:rsid w:val="00504020"/>
    <w:rsid w:val="005106FE"/>
    <w:rsid w:val="00510763"/>
    <w:rsid w:val="005121D6"/>
    <w:rsid w:val="005135E0"/>
    <w:rsid w:val="00514159"/>
    <w:rsid w:val="0051621E"/>
    <w:rsid w:val="005221E2"/>
    <w:rsid w:val="005241B8"/>
    <w:rsid w:val="0052686E"/>
    <w:rsid w:val="00526A1C"/>
    <w:rsid w:val="00526DD6"/>
    <w:rsid w:val="00527D0A"/>
    <w:rsid w:val="00531A20"/>
    <w:rsid w:val="00532875"/>
    <w:rsid w:val="00532F2F"/>
    <w:rsid w:val="005333DB"/>
    <w:rsid w:val="00533F93"/>
    <w:rsid w:val="00534F9B"/>
    <w:rsid w:val="005407BB"/>
    <w:rsid w:val="005423D5"/>
    <w:rsid w:val="00547377"/>
    <w:rsid w:val="00550809"/>
    <w:rsid w:val="0055136B"/>
    <w:rsid w:val="00553A18"/>
    <w:rsid w:val="00553D10"/>
    <w:rsid w:val="005578A8"/>
    <w:rsid w:val="00557A22"/>
    <w:rsid w:val="00560D90"/>
    <w:rsid w:val="00561B42"/>
    <w:rsid w:val="00562817"/>
    <w:rsid w:val="005651C8"/>
    <w:rsid w:val="00565400"/>
    <w:rsid w:val="00565852"/>
    <w:rsid w:val="0056603C"/>
    <w:rsid w:val="005667E2"/>
    <w:rsid w:val="00567374"/>
    <w:rsid w:val="0057024D"/>
    <w:rsid w:val="0057378A"/>
    <w:rsid w:val="00574B91"/>
    <w:rsid w:val="00575C2E"/>
    <w:rsid w:val="00575CCC"/>
    <w:rsid w:val="00577574"/>
    <w:rsid w:val="00581460"/>
    <w:rsid w:val="00581C8E"/>
    <w:rsid w:val="00587490"/>
    <w:rsid w:val="00591829"/>
    <w:rsid w:val="005A2388"/>
    <w:rsid w:val="005A5671"/>
    <w:rsid w:val="005A7BD8"/>
    <w:rsid w:val="005B0209"/>
    <w:rsid w:val="005B08EA"/>
    <w:rsid w:val="005B3266"/>
    <w:rsid w:val="005B460E"/>
    <w:rsid w:val="005B47BE"/>
    <w:rsid w:val="005B6179"/>
    <w:rsid w:val="005C0CF6"/>
    <w:rsid w:val="005C2AB0"/>
    <w:rsid w:val="005C2D57"/>
    <w:rsid w:val="005C4D6D"/>
    <w:rsid w:val="005C5702"/>
    <w:rsid w:val="005C634D"/>
    <w:rsid w:val="005C7150"/>
    <w:rsid w:val="005D024D"/>
    <w:rsid w:val="005D18B9"/>
    <w:rsid w:val="005D1FA8"/>
    <w:rsid w:val="005D5BA3"/>
    <w:rsid w:val="005D6ADD"/>
    <w:rsid w:val="005E09D1"/>
    <w:rsid w:val="005E1359"/>
    <w:rsid w:val="005E4A56"/>
    <w:rsid w:val="005F1F5C"/>
    <w:rsid w:val="005F5396"/>
    <w:rsid w:val="005F54A5"/>
    <w:rsid w:val="005F65EF"/>
    <w:rsid w:val="005F6D1A"/>
    <w:rsid w:val="006010D7"/>
    <w:rsid w:val="0060634D"/>
    <w:rsid w:val="00606BF7"/>
    <w:rsid w:val="00607CB0"/>
    <w:rsid w:val="00610F2A"/>
    <w:rsid w:val="00612236"/>
    <w:rsid w:val="00614140"/>
    <w:rsid w:val="00614EEF"/>
    <w:rsid w:val="00615A48"/>
    <w:rsid w:val="00615EB2"/>
    <w:rsid w:val="00616DFE"/>
    <w:rsid w:val="00617483"/>
    <w:rsid w:val="00620770"/>
    <w:rsid w:val="00621B0D"/>
    <w:rsid w:val="0062223A"/>
    <w:rsid w:val="006226E8"/>
    <w:rsid w:val="006233B1"/>
    <w:rsid w:val="00624A4E"/>
    <w:rsid w:val="00624C31"/>
    <w:rsid w:val="00626776"/>
    <w:rsid w:val="00630852"/>
    <w:rsid w:val="00631487"/>
    <w:rsid w:val="00631654"/>
    <w:rsid w:val="00635310"/>
    <w:rsid w:val="00641B0E"/>
    <w:rsid w:val="006425A6"/>
    <w:rsid w:val="006426A0"/>
    <w:rsid w:val="0064358B"/>
    <w:rsid w:val="006458B1"/>
    <w:rsid w:val="00646B0F"/>
    <w:rsid w:val="0065240B"/>
    <w:rsid w:val="00652E18"/>
    <w:rsid w:val="00662091"/>
    <w:rsid w:val="006653B8"/>
    <w:rsid w:val="006663D2"/>
    <w:rsid w:val="006675A8"/>
    <w:rsid w:val="006705F9"/>
    <w:rsid w:val="006714A9"/>
    <w:rsid w:val="00671817"/>
    <w:rsid w:val="00673C38"/>
    <w:rsid w:val="00674572"/>
    <w:rsid w:val="006806A5"/>
    <w:rsid w:val="006809D1"/>
    <w:rsid w:val="00680F68"/>
    <w:rsid w:val="0068236B"/>
    <w:rsid w:val="00682FB1"/>
    <w:rsid w:val="006843C6"/>
    <w:rsid w:val="00684EDE"/>
    <w:rsid w:val="00685349"/>
    <w:rsid w:val="0069016C"/>
    <w:rsid w:val="00690798"/>
    <w:rsid w:val="006922F8"/>
    <w:rsid w:val="006A1908"/>
    <w:rsid w:val="006A4FAA"/>
    <w:rsid w:val="006A7B4F"/>
    <w:rsid w:val="006B2050"/>
    <w:rsid w:val="006B452B"/>
    <w:rsid w:val="006B5265"/>
    <w:rsid w:val="006B5EF6"/>
    <w:rsid w:val="006B6EF9"/>
    <w:rsid w:val="006B7596"/>
    <w:rsid w:val="006C08EB"/>
    <w:rsid w:val="006C5495"/>
    <w:rsid w:val="006C6DC3"/>
    <w:rsid w:val="006D0B99"/>
    <w:rsid w:val="006D2338"/>
    <w:rsid w:val="006D260D"/>
    <w:rsid w:val="006D48B9"/>
    <w:rsid w:val="006D4E8C"/>
    <w:rsid w:val="006D65E7"/>
    <w:rsid w:val="006E07FC"/>
    <w:rsid w:val="006E1F1F"/>
    <w:rsid w:val="006E27A9"/>
    <w:rsid w:val="006E3FCE"/>
    <w:rsid w:val="006E63D6"/>
    <w:rsid w:val="006E64F1"/>
    <w:rsid w:val="006E6E70"/>
    <w:rsid w:val="006E7224"/>
    <w:rsid w:val="006F2247"/>
    <w:rsid w:val="007007A7"/>
    <w:rsid w:val="0070084B"/>
    <w:rsid w:val="00703395"/>
    <w:rsid w:val="00704F56"/>
    <w:rsid w:val="00705719"/>
    <w:rsid w:val="00707D79"/>
    <w:rsid w:val="00713BC2"/>
    <w:rsid w:val="00716120"/>
    <w:rsid w:val="007207AD"/>
    <w:rsid w:val="00724A75"/>
    <w:rsid w:val="0072566C"/>
    <w:rsid w:val="00727678"/>
    <w:rsid w:val="00731288"/>
    <w:rsid w:val="00734599"/>
    <w:rsid w:val="007411BF"/>
    <w:rsid w:val="00741335"/>
    <w:rsid w:val="00742DD3"/>
    <w:rsid w:val="0074723E"/>
    <w:rsid w:val="00751E76"/>
    <w:rsid w:val="00751F01"/>
    <w:rsid w:val="00754046"/>
    <w:rsid w:val="00754321"/>
    <w:rsid w:val="007548E6"/>
    <w:rsid w:val="00755AA7"/>
    <w:rsid w:val="007569BD"/>
    <w:rsid w:val="00760770"/>
    <w:rsid w:val="00761274"/>
    <w:rsid w:val="00763C36"/>
    <w:rsid w:val="0076436A"/>
    <w:rsid w:val="00764E37"/>
    <w:rsid w:val="00765626"/>
    <w:rsid w:val="00765B8B"/>
    <w:rsid w:val="0076654F"/>
    <w:rsid w:val="0077188D"/>
    <w:rsid w:val="00772E32"/>
    <w:rsid w:val="00775FFA"/>
    <w:rsid w:val="00776AF2"/>
    <w:rsid w:val="007770B1"/>
    <w:rsid w:val="00777AC2"/>
    <w:rsid w:val="007858F7"/>
    <w:rsid w:val="0078654C"/>
    <w:rsid w:val="00786B89"/>
    <w:rsid w:val="007906F8"/>
    <w:rsid w:val="00792352"/>
    <w:rsid w:val="00792859"/>
    <w:rsid w:val="00793F0B"/>
    <w:rsid w:val="007959FD"/>
    <w:rsid w:val="007A10E3"/>
    <w:rsid w:val="007A1810"/>
    <w:rsid w:val="007A23C6"/>
    <w:rsid w:val="007A6FE9"/>
    <w:rsid w:val="007B04E3"/>
    <w:rsid w:val="007B09E5"/>
    <w:rsid w:val="007B7EF2"/>
    <w:rsid w:val="007C0F5D"/>
    <w:rsid w:val="007C1E25"/>
    <w:rsid w:val="007C2162"/>
    <w:rsid w:val="007C3258"/>
    <w:rsid w:val="007C39E8"/>
    <w:rsid w:val="007C60E8"/>
    <w:rsid w:val="007C6CD5"/>
    <w:rsid w:val="007D1271"/>
    <w:rsid w:val="007D3D6A"/>
    <w:rsid w:val="007D43D1"/>
    <w:rsid w:val="007D479C"/>
    <w:rsid w:val="007D4B9F"/>
    <w:rsid w:val="007D5221"/>
    <w:rsid w:val="007E0771"/>
    <w:rsid w:val="007E2986"/>
    <w:rsid w:val="007F384D"/>
    <w:rsid w:val="007F3BDC"/>
    <w:rsid w:val="007F3D50"/>
    <w:rsid w:val="008009B7"/>
    <w:rsid w:val="00800D0B"/>
    <w:rsid w:val="00803C36"/>
    <w:rsid w:val="0080469B"/>
    <w:rsid w:val="00805013"/>
    <w:rsid w:val="008066C5"/>
    <w:rsid w:val="00812471"/>
    <w:rsid w:val="00812EFC"/>
    <w:rsid w:val="008228DB"/>
    <w:rsid w:val="00824104"/>
    <w:rsid w:val="00826B09"/>
    <w:rsid w:val="00827644"/>
    <w:rsid w:val="0083048F"/>
    <w:rsid w:val="00833981"/>
    <w:rsid w:val="00833DCB"/>
    <w:rsid w:val="0083417D"/>
    <w:rsid w:val="008346FD"/>
    <w:rsid w:val="00835227"/>
    <w:rsid w:val="0083555E"/>
    <w:rsid w:val="0083568C"/>
    <w:rsid w:val="00837A52"/>
    <w:rsid w:val="00841BE8"/>
    <w:rsid w:val="00845197"/>
    <w:rsid w:val="00845628"/>
    <w:rsid w:val="00845924"/>
    <w:rsid w:val="00845C5E"/>
    <w:rsid w:val="0085185B"/>
    <w:rsid w:val="00861758"/>
    <w:rsid w:val="00861B29"/>
    <w:rsid w:val="00863D76"/>
    <w:rsid w:val="008714B8"/>
    <w:rsid w:val="0087156D"/>
    <w:rsid w:val="00871B96"/>
    <w:rsid w:val="00874EC6"/>
    <w:rsid w:val="00881270"/>
    <w:rsid w:val="0088149F"/>
    <w:rsid w:val="0088171F"/>
    <w:rsid w:val="00882F40"/>
    <w:rsid w:val="00884C77"/>
    <w:rsid w:val="008919AA"/>
    <w:rsid w:val="00892F7D"/>
    <w:rsid w:val="0089518C"/>
    <w:rsid w:val="00897175"/>
    <w:rsid w:val="008A07ED"/>
    <w:rsid w:val="008A1840"/>
    <w:rsid w:val="008A46C7"/>
    <w:rsid w:val="008A4AD0"/>
    <w:rsid w:val="008A6719"/>
    <w:rsid w:val="008A7364"/>
    <w:rsid w:val="008A77C5"/>
    <w:rsid w:val="008A7BD7"/>
    <w:rsid w:val="008B23AC"/>
    <w:rsid w:val="008B3E5E"/>
    <w:rsid w:val="008B6D61"/>
    <w:rsid w:val="008B738D"/>
    <w:rsid w:val="008B7467"/>
    <w:rsid w:val="008C6D23"/>
    <w:rsid w:val="008C6DAA"/>
    <w:rsid w:val="008C7B32"/>
    <w:rsid w:val="008D516D"/>
    <w:rsid w:val="008D5CB4"/>
    <w:rsid w:val="008D63FC"/>
    <w:rsid w:val="008E07CB"/>
    <w:rsid w:val="008E3A49"/>
    <w:rsid w:val="008F0BAF"/>
    <w:rsid w:val="008F3DBC"/>
    <w:rsid w:val="008F632E"/>
    <w:rsid w:val="009016AB"/>
    <w:rsid w:val="00901E46"/>
    <w:rsid w:val="009027D1"/>
    <w:rsid w:val="00902B57"/>
    <w:rsid w:val="00903D1C"/>
    <w:rsid w:val="009103CA"/>
    <w:rsid w:val="00910693"/>
    <w:rsid w:val="00910A4C"/>
    <w:rsid w:val="0091468C"/>
    <w:rsid w:val="0092122C"/>
    <w:rsid w:val="00925B35"/>
    <w:rsid w:val="00925BA5"/>
    <w:rsid w:val="00930D69"/>
    <w:rsid w:val="009318A1"/>
    <w:rsid w:val="009328D7"/>
    <w:rsid w:val="00933AAD"/>
    <w:rsid w:val="009347F8"/>
    <w:rsid w:val="00934CD7"/>
    <w:rsid w:val="0093780E"/>
    <w:rsid w:val="00941F10"/>
    <w:rsid w:val="00942940"/>
    <w:rsid w:val="00945C94"/>
    <w:rsid w:val="0094626C"/>
    <w:rsid w:val="00946531"/>
    <w:rsid w:val="00946932"/>
    <w:rsid w:val="0095259B"/>
    <w:rsid w:val="00952AD1"/>
    <w:rsid w:val="00957480"/>
    <w:rsid w:val="00962066"/>
    <w:rsid w:val="0096321F"/>
    <w:rsid w:val="009656DC"/>
    <w:rsid w:val="00970623"/>
    <w:rsid w:val="009744A3"/>
    <w:rsid w:val="00974BD7"/>
    <w:rsid w:val="009758A3"/>
    <w:rsid w:val="00975CC0"/>
    <w:rsid w:val="00980E4E"/>
    <w:rsid w:val="0098123D"/>
    <w:rsid w:val="00982749"/>
    <w:rsid w:val="00983560"/>
    <w:rsid w:val="00983E6B"/>
    <w:rsid w:val="00985787"/>
    <w:rsid w:val="00986152"/>
    <w:rsid w:val="00987D40"/>
    <w:rsid w:val="00987DD9"/>
    <w:rsid w:val="0099032D"/>
    <w:rsid w:val="00991203"/>
    <w:rsid w:val="0099599C"/>
    <w:rsid w:val="009964DC"/>
    <w:rsid w:val="0099776A"/>
    <w:rsid w:val="00997BAA"/>
    <w:rsid w:val="009A0192"/>
    <w:rsid w:val="009A14F3"/>
    <w:rsid w:val="009A54F4"/>
    <w:rsid w:val="009A5574"/>
    <w:rsid w:val="009A72F9"/>
    <w:rsid w:val="009B1CFA"/>
    <w:rsid w:val="009B4964"/>
    <w:rsid w:val="009B6030"/>
    <w:rsid w:val="009C2CAA"/>
    <w:rsid w:val="009C3ED9"/>
    <w:rsid w:val="009C422E"/>
    <w:rsid w:val="009C4C04"/>
    <w:rsid w:val="009C61BE"/>
    <w:rsid w:val="009C7A74"/>
    <w:rsid w:val="009D1A84"/>
    <w:rsid w:val="009D3066"/>
    <w:rsid w:val="009D373B"/>
    <w:rsid w:val="009D4B48"/>
    <w:rsid w:val="009E165F"/>
    <w:rsid w:val="009E1B2D"/>
    <w:rsid w:val="009E1B58"/>
    <w:rsid w:val="009E1BA2"/>
    <w:rsid w:val="009E2FEB"/>
    <w:rsid w:val="009E33C5"/>
    <w:rsid w:val="009E6190"/>
    <w:rsid w:val="009E6D79"/>
    <w:rsid w:val="009E7EC7"/>
    <w:rsid w:val="009F2BF3"/>
    <w:rsid w:val="009F34E2"/>
    <w:rsid w:val="009F39BD"/>
    <w:rsid w:val="009F3DBD"/>
    <w:rsid w:val="009F3F8F"/>
    <w:rsid w:val="009F5693"/>
    <w:rsid w:val="009F7F1C"/>
    <w:rsid w:val="00A007DB"/>
    <w:rsid w:val="00A0250A"/>
    <w:rsid w:val="00A04A75"/>
    <w:rsid w:val="00A05B5F"/>
    <w:rsid w:val="00A07A72"/>
    <w:rsid w:val="00A07A98"/>
    <w:rsid w:val="00A107EB"/>
    <w:rsid w:val="00A12058"/>
    <w:rsid w:val="00A1655F"/>
    <w:rsid w:val="00A179C4"/>
    <w:rsid w:val="00A21178"/>
    <w:rsid w:val="00A21938"/>
    <w:rsid w:val="00A237E1"/>
    <w:rsid w:val="00A24A3C"/>
    <w:rsid w:val="00A25290"/>
    <w:rsid w:val="00A31C72"/>
    <w:rsid w:val="00A352DA"/>
    <w:rsid w:val="00A35349"/>
    <w:rsid w:val="00A367E2"/>
    <w:rsid w:val="00A36DCD"/>
    <w:rsid w:val="00A36ECE"/>
    <w:rsid w:val="00A37A0F"/>
    <w:rsid w:val="00A4028D"/>
    <w:rsid w:val="00A46936"/>
    <w:rsid w:val="00A47C3E"/>
    <w:rsid w:val="00A54C39"/>
    <w:rsid w:val="00A60F01"/>
    <w:rsid w:val="00A70063"/>
    <w:rsid w:val="00A7182B"/>
    <w:rsid w:val="00A71C0D"/>
    <w:rsid w:val="00A71D81"/>
    <w:rsid w:val="00A7249A"/>
    <w:rsid w:val="00A75153"/>
    <w:rsid w:val="00A7539E"/>
    <w:rsid w:val="00A83392"/>
    <w:rsid w:val="00A85ED7"/>
    <w:rsid w:val="00A87BB2"/>
    <w:rsid w:val="00A90D26"/>
    <w:rsid w:val="00A91C27"/>
    <w:rsid w:val="00A93B8A"/>
    <w:rsid w:val="00A97B0A"/>
    <w:rsid w:val="00AA0698"/>
    <w:rsid w:val="00AA3521"/>
    <w:rsid w:val="00AB3C38"/>
    <w:rsid w:val="00AB6EB1"/>
    <w:rsid w:val="00AC30ED"/>
    <w:rsid w:val="00AC31FE"/>
    <w:rsid w:val="00AC6395"/>
    <w:rsid w:val="00AC643C"/>
    <w:rsid w:val="00AD0D8F"/>
    <w:rsid w:val="00AD16DE"/>
    <w:rsid w:val="00AD4CA8"/>
    <w:rsid w:val="00AD5631"/>
    <w:rsid w:val="00AD7557"/>
    <w:rsid w:val="00AE0171"/>
    <w:rsid w:val="00AE0F4B"/>
    <w:rsid w:val="00AE1088"/>
    <w:rsid w:val="00AE19C5"/>
    <w:rsid w:val="00AE3BF0"/>
    <w:rsid w:val="00AE4652"/>
    <w:rsid w:val="00AE544E"/>
    <w:rsid w:val="00AF095D"/>
    <w:rsid w:val="00AF0AC5"/>
    <w:rsid w:val="00AF43B4"/>
    <w:rsid w:val="00AF7ABE"/>
    <w:rsid w:val="00AF7CAA"/>
    <w:rsid w:val="00B006E1"/>
    <w:rsid w:val="00B01302"/>
    <w:rsid w:val="00B02F5D"/>
    <w:rsid w:val="00B04A2C"/>
    <w:rsid w:val="00B07DB9"/>
    <w:rsid w:val="00B10124"/>
    <w:rsid w:val="00B10949"/>
    <w:rsid w:val="00B12BD5"/>
    <w:rsid w:val="00B1368B"/>
    <w:rsid w:val="00B15502"/>
    <w:rsid w:val="00B169E5"/>
    <w:rsid w:val="00B17EC6"/>
    <w:rsid w:val="00B20A92"/>
    <w:rsid w:val="00B20FC8"/>
    <w:rsid w:val="00B22DB4"/>
    <w:rsid w:val="00B244DA"/>
    <w:rsid w:val="00B264A6"/>
    <w:rsid w:val="00B31A8E"/>
    <w:rsid w:val="00B332FD"/>
    <w:rsid w:val="00B369E7"/>
    <w:rsid w:val="00B37031"/>
    <w:rsid w:val="00B37409"/>
    <w:rsid w:val="00B40315"/>
    <w:rsid w:val="00B41454"/>
    <w:rsid w:val="00B41A4D"/>
    <w:rsid w:val="00B42620"/>
    <w:rsid w:val="00B43C5D"/>
    <w:rsid w:val="00B45183"/>
    <w:rsid w:val="00B46988"/>
    <w:rsid w:val="00B504BF"/>
    <w:rsid w:val="00B55E2C"/>
    <w:rsid w:val="00B57AEB"/>
    <w:rsid w:val="00B61041"/>
    <w:rsid w:val="00B63416"/>
    <w:rsid w:val="00B6464A"/>
    <w:rsid w:val="00B64906"/>
    <w:rsid w:val="00B67150"/>
    <w:rsid w:val="00B7108D"/>
    <w:rsid w:val="00B71F6E"/>
    <w:rsid w:val="00B72AB4"/>
    <w:rsid w:val="00B73568"/>
    <w:rsid w:val="00B7696F"/>
    <w:rsid w:val="00B806FF"/>
    <w:rsid w:val="00B80F57"/>
    <w:rsid w:val="00B84914"/>
    <w:rsid w:val="00B9025A"/>
    <w:rsid w:val="00B90658"/>
    <w:rsid w:val="00B9420B"/>
    <w:rsid w:val="00B96509"/>
    <w:rsid w:val="00B97A2B"/>
    <w:rsid w:val="00BA05D0"/>
    <w:rsid w:val="00BA0B21"/>
    <w:rsid w:val="00BA12F5"/>
    <w:rsid w:val="00BA3E00"/>
    <w:rsid w:val="00BA779A"/>
    <w:rsid w:val="00BB18EC"/>
    <w:rsid w:val="00BB42B9"/>
    <w:rsid w:val="00BB4661"/>
    <w:rsid w:val="00BB5ED0"/>
    <w:rsid w:val="00BB61F4"/>
    <w:rsid w:val="00BB6EDA"/>
    <w:rsid w:val="00BB70E9"/>
    <w:rsid w:val="00BC0180"/>
    <w:rsid w:val="00BC23A6"/>
    <w:rsid w:val="00BC6674"/>
    <w:rsid w:val="00BC699D"/>
    <w:rsid w:val="00BC7CCC"/>
    <w:rsid w:val="00BD0FD0"/>
    <w:rsid w:val="00BD1828"/>
    <w:rsid w:val="00BD6AF7"/>
    <w:rsid w:val="00BE3C70"/>
    <w:rsid w:val="00BE3F26"/>
    <w:rsid w:val="00BE4284"/>
    <w:rsid w:val="00BE6327"/>
    <w:rsid w:val="00BE6FFD"/>
    <w:rsid w:val="00BF0DA4"/>
    <w:rsid w:val="00BF2C5B"/>
    <w:rsid w:val="00BF333F"/>
    <w:rsid w:val="00BF3D0A"/>
    <w:rsid w:val="00BF5D37"/>
    <w:rsid w:val="00C002D9"/>
    <w:rsid w:val="00C01858"/>
    <w:rsid w:val="00C03395"/>
    <w:rsid w:val="00C05AA9"/>
    <w:rsid w:val="00C0759E"/>
    <w:rsid w:val="00C12CB0"/>
    <w:rsid w:val="00C14CE6"/>
    <w:rsid w:val="00C151C0"/>
    <w:rsid w:val="00C15339"/>
    <w:rsid w:val="00C15AB8"/>
    <w:rsid w:val="00C16C9A"/>
    <w:rsid w:val="00C20231"/>
    <w:rsid w:val="00C20413"/>
    <w:rsid w:val="00C2042A"/>
    <w:rsid w:val="00C20C0A"/>
    <w:rsid w:val="00C22778"/>
    <w:rsid w:val="00C2464E"/>
    <w:rsid w:val="00C254B9"/>
    <w:rsid w:val="00C25A75"/>
    <w:rsid w:val="00C26EE8"/>
    <w:rsid w:val="00C301F4"/>
    <w:rsid w:val="00C32F3A"/>
    <w:rsid w:val="00C3366B"/>
    <w:rsid w:val="00C34E50"/>
    <w:rsid w:val="00C37B7A"/>
    <w:rsid w:val="00C42FC4"/>
    <w:rsid w:val="00C500AD"/>
    <w:rsid w:val="00C50689"/>
    <w:rsid w:val="00C55E2E"/>
    <w:rsid w:val="00C57767"/>
    <w:rsid w:val="00C61D58"/>
    <w:rsid w:val="00C62EA4"/>
    <w:rsid w:val="00C73D55"/>
    <w:rsid w:val="00C73FC6"/>
    <w:rsid w:val="00C741A4"/>
    <w:rsid w:val="00C8037A"/>
    <w:rsid w:val="00C82822"/>
    <w:rsid w:val="00C84B97"/>
    <w:rsid w:val="00C84F71"/>
    <w:rsid w:val="00C872F5"/>
    <w:rsid w:val="00C874F9"/>
    <w:rsid w:val="00C901A2"/>
    <w:rsid w:val="00C9182D"/>
    <w:rsid w:val="00C953D7"/>
    <w:rsid w:val="00C96B22"/>
    <w:rsid w:val="00C9731C"/>
    <w:rsid w:val="00CB03B3"/>
    <w:rsid w:val="00CB05BC"/>
    <w:rsid w:val="00CB6808"/>
    <w:rsid w:val="00CB79F0"/>
    <w:rsid w:val="00CC03A6"/>
    <w:rsid w:val="00CC22C8"/>
    <w:rsid w:val="00CC3D71"/>
    <w:rsid w:val="00CC4F24"/>
    <w:rsid w:val="00CD1AA1"/>
    <w:rsid w:val="00CD4700"/>
    <w:rsid w:val="00CD4A04"/>
    <w:rsid w:val="00CD4B79"/>
    <w:rsid w:val="00CD6FA2"/>
    <w:rsid w:val="00CE1716"/>
    <w:rsid w:val="00CE294F"/>
    <w:rsid w:val="00CE4EEC"/>
    <w:rsid w:val="00CF07C8"/>
    <w:rsid w:val="00CF12D2"/>
    <w:rsid w:val="00CF2A08"/>
    <w:rsid w:val="00CF4313"/>
    <w:rsid w:val="00CF664B"/>
    <w:rsid w:val="00CF688C"/>
    <w:rsid w:val="00D00753"/>
    <w:rsid w:val="00D00E14"/>
    <w:rsid w:val="00D01C86"/>
    <w:rsid w:val="00D0203F"/>
    <w:rsid w:val="00D034DC"/>
    <w:rsid w:val="00D0543B"/>
    <w:rsid w:val="00D05527"/>
    <w:rsid w:val="00D05FDF"/>
    <w:rsid w:val="00D10ED6"/>
    <w:rsid w:val="00D1372D"/>
    <w:rsid w:val="00D13FFA"/>
    <w:rsid w:val="00D146FA"/>
    <w:rsid w:val="00D15D0A"/>
    <w:rsid w:val="00D16260"/>
    <w:rsid w:val="00D215AD"/>
    <w:rsid w:val="00D2216E"/>
    <w:rsid w:val="00D2338B"/>
    <w:rsid w:val="00D249CC"/>
    <w:rsid w:val="00D251E1"/>
    <w:rsid w:val="00D25441"/>
    <w:rsid w:val="00D2595B"/>
    <w:rsid w:val="00D3060D"/>
    <w:rsid w:val="00D3085D"/>
    <w:rsid w:val="00D32990"/>
    <w:rsid w:val="00D37065"/>
    <w:rsid w:val="00D45920"/>
    <w:rsid w:val="00D47267"/>
    <w:rsid w:val="00D47863"/>
    <w:rsid w:val="00D50403"/>
    <w:rsid w:val="00D520F7"/>
    <w:rsid w:val="00D53F46"/>
    <w:rsid w:val="00D576E0"/>
    <w:rsid w:val="00D57AE3"/>
    <w:rsid w:val="00D632A8"/>
    <w:rsid w:val="00D63B8F"/>
    <w:rsid w:val="00D63D8F"/>
    <w:rsid w:val="00D67D30"/>
    <w:rsid w:val="00D7006B"/>
    <w:rsid w:val="00D711D1"/>
    <w:rsid w:val="00D71A83"/>
    <w:rsid w:val="00D71C49"/>
    <w:rsid w:val="00D72490"/>
    <w:rsid w:val="00D73F46"/>
    <w:rsid w:val="00D74AF0"/>
    <w:rsid w:val="00D75B0A"/>
    <w:rsid w:val="00D76396"/>
    <w:rsid w:val="00D76F14"/>
    <w:rsid w:val="00D777AC"/>
    <w:rsid w:val="00D80E4C"/>
    <w:rsid w:val="00D81BCE"/>
    <w:rsid w:val="00D82890"/>
    <w:rsid w:val="00D85E3D"/>
    <w:rsid w:val="00D879AA"/>
    <w:rsid w:val="00D87C2C"/>
    <w:rsid w:val="00D903A6"/>
    <w:rsid w:val="00D93063"/>
    <w:rsid w:val="00D93B31"/>
    <w:rsid w:val="00D95C37"/>
    <w:rsid w:val="00D96218"/>
    <w:rsid w:val="00D96276"/>
    <w:rsid w:val="00D97EC3"/>
    <w:rsid w:val="00DA3C50"/>
    <w:rsid w:val="00DA5566"/>
    <w:rsid w:val="00DB6FFC"/>
    <w:rsid w:val="00DC3C44"/>
    <w:rsid w:val="00DC3E3A"/>
    <w:rsid w:val="00DC5868"/>
    <w:rsid w:val="00DD5BE1"/>
    <w:rsid w:val="00DD6B6F"/>
    <w:rsid w:val="00DE06B0"/>
    <w:rsid w:val="00DE47E6"/>
    <w:rsid w:val="00DF0768"/>
    <w:rsid w:val="00DF1B69"/>
    <w:rsid w:val="00DF2277"/>
    <w:rsid w:val="00DF368F"/>
    <w:rsid w:val="00DF6A84"/>
    <w:rsid w:val="00E016AF"/>
    <w:rsid w:val="00E01FB1"/>
    <w:rsid w:val="00E03946"/>
    <w:rsid w:val="00E0509D"/>
    <w:rsid w:val="00E05472"/>
    <w:rsid w:val="00E10FA8"/>
    <w:rsid w:val="00E12152"/>
    <w:rsid w:val="00E12BBE"/>
    <w:rsid w:val="00E13BE2"/>
    <w:rsid w:val="00E14A98"/>
    <w:rsid w:val="00E20033"/>
    <w:rsid w:val="00E20047"/>
    <w:rsid w:val="00E23379"/>
    <w:rsid w:val="00E23E16"/>
    <w:rsid w:val="00E26ABB"/>
    <w:rsid w:val="00E30686"/>
    <w:rsid w:val="00E31846"/>
    <w:rsid w:val="00E33F26"/>
    <w:rsid w:val="00E36901"/>
    <w:rsid w:val="00E37042"/>
    <w:rsid w:val="00E40A4E"/>
    <w:rsid w:val="00E40D4E"/>
    <w:rsid w:val="00E52F65"/>
    <w:rsid w:val="00E53ED4"/>
    <w:rsid w:val="00E56C75"/>
    <w:rsid w:val="00E57DE9"/>
    <w:rsid w:val="00E60861"/>
    <w:rsid w:val="00E60FAD"/>
    <w:rsid w:val="00E61444"/>
    <w:rsid w:val="00E6267A"/>
    <w:rsid w:val="00E62A3F"/>
    <w:rsid w:val="00E6307E"/>
    <w:rsid w:val="00E64787"/>
    <w:rsid w:val="00E64EAC"/>
    <w:rsid w:val="00E67558"/>
    <w:rsid w:val="00E73469"/>
    <w:rsid w:val="00E7367D"/>
    <w:rsid w:val="00E7385C"/>
    <w:rsid w:val="00E739CD"/>
    <w:rsid w:val="00E7478D"/>
    <w:rsid w:val="00E75B06"/>
    <w:rsid w:val="00E77438"/>
    <w:rsid w:val="00E825F5"/>
    <w:rsid w:val="00E85EBB"/>
    <w:rsid w:val="00E92B6D"/>
    <w:rsid w:val="00E938BE"/>
    <w:rsid w:val="00E93DFC"/>
    <w:rsid w:val="00E97FF7"/>
    <w:rsid w:val="00EA0A4C"/>
    <w:rsid w:val="00EA0F45"/>
    <w:rsid w:val="00EA0FD1"/>
    <w:rsid w:val="00EA13B8"/>
    <w:rsid w:val="00EA190E"/>
    <w:rsid w:val="00EA21FC"/>
    <w:rsid w:val="00EA2DE8"/>
    <w:rsid w:val="00EA3362"/>
    <w:rsid w:val="00EA3D65"/>
    <w:rsid w:val="00EA5FC2"/>
    <w:rsid w:val="00EA67BB"/>
    <w:rsid w:val="00EB0BDF"/>
    <w:rsid w:val="00EB0E39"/>
    <w:rsid w:val="00EB10AC"/>
    <w:rsid w:val="00EB13D4"/>
    <w:rsid w:val="00EB156F"/>
    <w:rsid w:val="00EB27B9"/>
    <w:rsid w:val="00EB5678"/>
    <w:rsid w:val="00EB6904"/>
    <w:rsid w:val="00EB7554"/>
    <w:rsid w:val="00EC5A00"/>
    <w:rsid w:val="00EC5C0C"/>
    <w:rsid w:val="00EC61E2"/>
    <w:rsid w:val="00ED0FB2"/>
    <w:rsid w:val="00ED5592"/>
    <w:rsid w:val="00ED5971"/>
    <w:rsid w:val="00EE3139"/>
    <w:rsid w:val="00EE4969"/>
    <w:rsid w:val="00EE7B65"/>
    <w:rsid w:val="00EF3FAA"/>
    <w:rsid w:val="00EF553C"/>
    <w:rsid w:val="00EF59AD"/>
    <w:rsid w:val="00EF7AD8"/>
    <w:rsid w:val="00F01374"/>
    <w:rsid w:val="00F02D36"/>
    <w:rsid w:val="00F04543"/>
    <w:rsid w:val="00F051EB"/>
    <w:rsid w:val="00F053BF"/>
    <w:rsid w:val="00F05C6A"/>
    <w:rsid w:val="00F108C3"/>
    <w:rsid w:val="00F11973"/>
    <w:rsid w:val="00F165E3"/>
    <w:rsid w:val="00F20812"/>
    <w:rsid w:val="00F20AF6"/>
    <w:rsid w:val="00F213AA"/>
    <w:rsid w:val="00F215FD"/>
    <w:rsid w:val="00F22BE2"/>
    <w:rsid w:val="00F25E65"/>
    <w:rsid w:val="00F329CB"/>
    <w:rsid w:val="00F33142"/>
    <w:rsid w:val="00F33E6D"/>
    <w:rsid w:val="00F34BD4"/>
    <w:rsid w:val="00F425B5"/>
    <w:rsid w:val="00F42661"/>
    <w:rsid w:val="00F4293F"/>
    <w:rsid w:val="00F476EE"/>
    <w:rsid w:val="00F5024F"/>
    <w:rsid w:val="00F51E6C"/>
    <w:rsid w:val="00F55152"/>
    <w:rsid w:val="00F60499"/>
    <w:rsid w:val="00F604DB"/>
    <w:rsid w:val="00F612E3"/>
    <w:rsid w:val="00F63F97"/>
    <w:rsid w:val="00F6402A"/>
    <w:rsid w:val="00F6421B"/>
    <w:rsid w:val="00F647A6"/>
    <w:rsid w:val="00F64C75"/>
    <w:rsid w:val="00F7052D"/>
    <w:rsid w:val="00F729E3"/>
    <w:rsid w:val="00F7313F"/>
    <w:rsid w:val="00F73463"/>
    <w:rsid w:val="00F75F11"/>
    <w:rsid w:val="00F77129"/>
    <w:rsid w:val="00F8084D"/>
    <w:rsid w:val="00F81701"/>
    <w:rsid w:val="00F85686"/>
    <w:rsid w:val="00F860D2"/>
    <w:rsid w:val="00F86AB9"/>
    <w:rsid w:val="00F92D75"/>
    <w:rsid w:val="00F93B7B"/>
    <w:rsid w:val="00F95729"/>
    <w:rsid w:val="00F97131"/>
    <w:rsid w:val="00FA13F1"/>
    <w:rsid w:val="00FA19CB"/>
    <w:rsid w:val="00FA2F30"/>
    <w:rsid w:val="00FA4166"/>
    <w:rsid w:val="00FA5BDE"/>
    <w:rsid w:val="00FA5EE1"/>
    <w:rsid w:val="00FB2205"/>
    <w:rsid w:val="00FB269B"/>
    <w:rsid w:val="00FB4DED"/>
    <w:rsid w:val="00FB5090"/>
    <w:rsid w:val="00FC039B"/>
    <w:rsid w:val="00FC05A6"/>
    <w:rsid w:val="00FC2887"/>
    <w:rsid w:val="00FC53DD"/>
    <w:rsid w:val="00FC59D3"/>
    <w:rsid w:val="00FC7248"/>
    <w:rsid w:val="00FD2768"/>
    <w:rsid w:val="00FD68AC"/>
    <w:rsid w:val="00FD7470"/>
    <w:rsid w:val="00FE0EFB"/>
    <w:rsid w:val="00FE2A59"/>
    <w:rsid w:val="00FE3892"/>
    <w:rsid w:val="00FE3DC0"/>
    <w:rsid w:val="00FE620B"/>
    <w:rsid w:val="00FE7904"/>
    <w:rsid w:val="00FE7F5A"/>
    <w:rsid w:val="00FF24F7"/>
    <w:rsid w:val="00FF254B"/>
    <w:rsid w:val="00FF2915"/>
    <w:rsid w:val="00FF5955"/>
    <w:rsid w:val="00FF6044"/>
    <w:rsid w:val="00FF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55B37"/>
  <w15:chartTrackingRefBased/>
  <w15:docId w15:val="{C1330E8A-1546-4DA5-93CF-909AE244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648B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E165F"/>
  </w:style>
  <w:style w:type="paragraph" w:styleId="ListParagraph">
    <w:name w:val="List Paragraph"/>
    <w:basedOn w:val="Normal"/>
    <w:uiPriority w:val="34"/>
    <w:qFormat/>
    <w:rsid w:val="000B0E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2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59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10F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74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74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74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E1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9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9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9FB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731288"/>
    <w:pPr>
      <w:spacing w:after="0" w:line="240" w:lineRule="auto"/>
    </w:pPr>
    <w:rPr>
      <w:rFonts w:ascii="Calibri" w:hAnsi="Calibri" w:cs="Calibri"/>
      <w:lang w:eastAsia="en-GB"/>
    </w:rPr>
  </w:style>
  <w:style w:type="character" w:styleId="Hyperlink">
    <w:name w:val="Hyperlink"/>
    <w:basedOn w:val="DefaultParagraphFont"/>
    <w:uiPriority w:val="99"/>
    <w:unhideWhenUsed/>
    <w:rsid w:val="007D43D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51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51C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29E"/>
    <w:rPr>
      <w:color w:val="605E5C"/>
      <w:shd w:val="clear" w:color="auto" w:fill="E1DFDD"/>
    </w:rPr>
  </w:style>
  <w:style w:type="character" w:customStyle="1" w:styleId="pl-c1">
    <w:name w:val="pl-c1"/>
    <w:basedOn w:val="DefaultParagraphFont"/>
    <w:rsid w:val="00C874F9"/>
  </w:style>
  <w:style w:type="character" w:customStyle="1" w:styleId="pl-kos">
    <w:name w:val="pl-kos"/>
    <w:basedOn w:val="DefaultParagraphFont"/>
    <w:rsid w:val="00C874F9"/>
  </w:style>
  <w:style w:type="character" w:customStyle="1" w:styleId="pl-s">
    <w:name w:val="pl-s"/>
    <w:basedOn w:val="DefaultParagraphFont"/>
    <w:rsid w:val="00C874F9"/>
  </w:style>
  <w:style w:type="paragraph" w:customStyle="1" w:styleId="EndNoteBibliography">
    <w:name w:val="EndNote Bibliography"/>
    <w:basedOn w:val="Normal"/>
    <w:link w:val="EndNoteBibliographyChar"/>
    <w:rsid w:val="00D249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49C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280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rk59c8ze6kb">
    <w:name w:val="mark59c8ze6kb"/>
    <w:basedOn w:val="DefaultParagraphFont"/>
    <w:rsid w:val="00280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4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109EF-7A9C-4C43-BDD7-75EA737E4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</dc:creator>
  <cp:keywords/>
  <dc:description/>
  <cp:lastModifiedBy>Leightley, Daniel</cp:lastModifiedBy>
  <cp:revision>198</cp:revision>
  <dcterms:created xsi:type="dcterms:W3CDTF">2020-04-08T10:42:00Z</dcterms:created>
  <dcterms:modified xsi:type="dcterms:W3CDTF">2020-09-11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3c5bfe-07b5-3b87-b620-e91c425ec1a8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csl.mendeley.com/styles/19113921/apa</vt:lpwstr>
  </property>
  <property fmtid="{D5CDD505-2E9C-101B-9397-08002B2CF9AE}" pid="10" name="Mendeley Recent Style Name 2_1">
    <vt:lpwstr>American Psychological Association 6th edition - Daniel Leightle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rnational-journal-of-mental-health-promotion</vt:lpwstr>
  </property>
  <property fmtid="{D5CDD505-2E9C-101B-9397-08002B2CF9AE}" pid="20" name="Mendeley Recent Style Name 7_1">
    <vt:lpwstr>International Journal of Mental Health Promo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